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95"/>
        <w:tblW w:w="5000" w:type="pct"/>
        <w:tblLayout w:type="fixed"/>
        <w:tblLook w:val="04A0" w:firstRow="1" w:lastRow="0" w:firstColumn="1" w:lastColumn="0" w:noHBand="0" w:noVBand="1"/>
      </w:tblPr>
      <w:tblGrid>
        <w:gridCol w:w="777"/>
        <w:gridCol w:w="1085"/>
        <w:gridCol w:w="927"/>
        <w:gridCol w:w="466"/>
        <w:gridCol w:w="718"/>
        <w:gridCol w:w="851"/>
        <w:gridCol w:w="707"/>
        <w:gridCol w:w="706"/>
        <w:gridCol w:w="709"/>
        <w:gridCol w:w="709"/>
        <w:gridCol w:w="711"/>
        <w:gridCol w:w="704"/>
      </w:tblGrid>
      <w:tr w:rsidR="004F16A5" w14:paraId="14D60B86" w14:textId="77777777" w:rsidTr="004124F5">
        <w:trPr>
          <w:trHeight w:val="28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C0DE" w14:textId="6C82CA38" w:rsidR="00F5453F" w:rsidRPr="00BA5B9C" w:rsidRDefault="001D3078" w:rsidP="000C1B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RANGE!A1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ppendix Table 1. Model-fitting Standard</w:t>
            </w:r>
            <w:r w:rsidR="00853F3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and </w:t>
            </w:r>
            <w:r w:rsidR="00853F3B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Fitting Index of the Final Model </w:t>
            </w:r>
            <w:bookmarkEnd w:id="0"/>
            <w:r w:rsidR="00E82AD5"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n=842)</w:t>
            </w:r>
          </w:p>
        </w:tc>
      </w:tr>
      <w:tr w:rsidR="004F16A5" w14:paraId="5BDFD053" w14:textId="77777777" w:rsidTr="004124F5">
        <w:trPr>
          <w:trHeight w:val="285"/>
        </w:trPr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C55B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1E4E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860E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χ</w:t>
            </w:r>
            <w:r w:rsidRPr="00BA5B9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9A43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A149" w14:textId="03425328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0FB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MSE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2A63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FI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E36D9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F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F5E4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L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FFE6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ECC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FI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7658E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FI</w:t>
            </w:r>
          </w:p>
        </w:tc>
      </w:tr>
      <w:tr w:rsidR="004F16A5" w14:paraId="2C4AE9CD" w14:textId="77777777" w:rsidTr="00AD5D3F">
        <w:trPr>
          <w:trHeight w:val="285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4E4" w14:textId="01927EB6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ll Mode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884" w14:textId="77777777" w:rsidR="00F5453F" w:rsidRPr="00BA5B9C" w:rsidRDefault="00000000" w:rsidP="002C3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ll model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A0E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RANGE!C3"/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32</w:t>
            </w:r>
            <w:bookmarkEnd w:id="1"/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665B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E8A" w14:textId="5E287C8A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6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091" w14:textId="2D07E8C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3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297F" w14:textId="237AFFE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F0A3" w14:textId="551FDD5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8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EAA" w14:textId="427C2F66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43F" w14:textId="1F607701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91C" w14:textId="52C22D6A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6829" w14:textId="7E55235B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</w:tr>
      <w:tr w:rsidR="004F16A5" w14:paraId="13D0C995" w14:textId="77777777" w:rsidTr="00316AB0">
        <w:trPr>
          <w:trHeight w:val="285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F72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750" w14:textId="2D15445E" w:rsidR="00F5453F" w:rsidRPr="00BA5B9C" w:rsidRDefault="00000000" w:rsidP="002C3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 factors: anxiety, </w:t>
            </w:r>
            <w:r w:rsidR="00EE0B63" w:rsidRPr="00BA5B9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W</w:t>
            </w: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J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9C2B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5.2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ADF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143" w14:textId="523EA248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8E4" w14:textId="467FB9C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EEA" w14:textId="40B8FFD0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9EA" w14:textId="7A742798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6DC" w14:textId="31332423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4907" w14:textId="4553152F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060" w14:textId="0F3B5E63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A82" w14:textId="233A50D2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99</w:t>
            </w:r>
          </w:p>
        </w:tc>
      </w:tr>
      <w:tr w:rsidR="004F16A5" w14:paraId="4081EE1C" w14:textId="77777777" w:rsidTr="00316AB0">
        <w:trPr>
          <w:trHeight w:val="5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02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1E7" w14:textId="23EC8F76" w:rsidR="00F5453F" w:rsidRPr="00BA5B9C" w:rsidRDefault="00000000" w:rsidP="002C3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 factors: anxiety, </w:t>
            </w:r>
            <w:r w:rsidR="00EE0B63" w:rsidRPr="00BA5B9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W</w:t>
            </w: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AC, J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27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4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4C29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096" w14:textId="47E4906D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BD1B" w14:textId="3894FB76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AA4" w14:textId="143AAACD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A82" w14:textId="1952041A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A66" w14:textId="11FE2284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EB5" w14:textId="6A0B0F33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EC6" w14:textId="73A0A420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489" w14:textId="15838223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81</w:t>
            </w:r>
          </w:p>
        </w:tc>
      </w:tr>
      <w:tr w:rsidR="004F16A5" w14:paraId="09F993DE" w14:textId="77777777" w:rsidTr="00316AB0">
        <w:trPr>
          <w:trHeight w:val="57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88934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47259" w14:textId="45485604" w:rsidR="00F5453F" w:rsidRPr="00BA5B9C" w:rsidRDefault="00000000" w:rsidP="002C35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factors: anxiety, </w:t>
            </w:r>
            <w:r w:rsidR="00EE0B63" w:rsidRPr="00BA5B9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W</w:t>
            </w: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, </w:t>
            </w: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</w:t>
            </w: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, J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38DBB" w14:textId="712441F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13120" w14:textId="77777777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6B92" w14:textId="2685917F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99CCE" w14:textId="6D2B7E30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1395E" w14:textId="29B744F4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29D45" w14:textId="76DD0D3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83CE7" w14:textId="5D7EE696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45C8" w14:textId="6860F104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2D7A7" w14:textId="74C5473F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8253E" w14:textId="4F4B442E" w:rsidR="00F5453F" w:rsidRPr="00BA5B9C" w:rsidRDefault="00000000" w:rsidP="002C35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sz w:val="18"/>
                <w:szCs w:val="18"/>
              </w:rPr>
              <w:t>.999</w:t>
            </w:r>
          </w:p>
        </w:tc>
      </w:tr>
    </w:tbl>
    <w:p w14:paraId="0744F5EF" w14:textId="2AB412BE" w:rsidR="00F5453F" w:rsidRPr="00BA5B9C" w:rsidRDefault="00000000" w:rsidP="00F5453F">
      <w:pPr>
        <w:spacing w:line="360" w:lineRule="auto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BA5B9C">
        <w:rPr>
          <w:rFonts w:ascii="Times New Roman" w:eastAsia="仿宋" w:hAnsi="Times New Roman" w:cs="Times New Roman"/>
          <w:sz w:val="18"/>
          <w:szCs w:val="18"/>
        </w:rPr>
        <w:t xml:space="preserve">Note: </w:t>
      </w:r>
      <w:r w:rsidRPr="00BA5B9C">
        <w:rPr>
          <w:rFonts w:ascii="Times New Roman" w:eastAsia="等线" w:hAnsi="Times New Roman" w:cs="Times New Roman"/>
          <w:kern w:val="0"/>
          <w:sz w:val="18"/>
          <w:szCs w:val="18"/>
        </w:rPr>
        <w:t xml:space="preserve">AC, affective commitment; JE, job engagement; POS, </w:t>
      </w:r>
      <w:r w:rsidRPr="00BA5B9C">
        <w:rPr>
          <w:rFonts w:ascii="Times New Roman" w:eastAsia="等线" w:hAnsi="Times New Roman" w:cs="Times New Roman" w:hint="eastAsia"/>
          <w:kern w:val="0"/>
          <w:sz w:val="18"/>
          <w:szCs w:val="18"/>
        </w:rPr>
        <w:t>perceived</w:t>
      </w:r>
      <w:r w:rsidRPr="00BA5B9C">
        <w:rPr>
          <w:rFonts w:ascii="Times New Roman" w:eastAsia="等线" w:hAnsi="Times New Roman" w:cs="Times New Roman"/>
          <w:kern w:val="0"/>
          <w:sz w:val="18"/>
          <w:szCs w:val="18"/>
        </w:rPr>
        <w:t xml:space="preserve"> organizational support; </w:t>
      </w:r>
      <w:r w:rsidR="00C4135A" w:rsidRPr="00BA5B9C">
        <w:rPr>
          <w:rFonts w:ascii="Times New Roman" w:eastAsia="等线" w:hAnsi="Times New Roman" w:cs="Times New Roman" w:hint="eastAsia"/>
          <w:kern w:val="0"/>
          <w:sz w:val="18"/>
          <w:szCs w:val="18"/>
        </w:rPr>
        <w:t>PW,</w:t>
      </w:r>
      <w:r w:rsidRPr="00BA5B9C">
        <w:rPr>
          <w:rFonts w:ascii="Times New Roman" w:eastAsia="等线" w:hAnsi="Times New Roman" w:cs="Times New Roman"/>
          <w:kern w:val="0"/>
          <w:sz w:val="18"/>
          <w:szCs w:val="18"/>
        </w:rPr>
        <w:t xml:space="preserve"> perceived workload.</w:t>
      </w:r>
    </w:p>
    <w:p w14:paraId="54EEBF48" w14:textId="0DABC12C" w:rsidR="004124F5" w:rsidRPr="00BA5B9C" w:rsidRDefault="00000000">
      <w:pPr>
        <w:widowControl/>
        <w:jc w:val="left"/>
        <w:rPr>
          <w:sz w:val="18"/>
          <w:szCs w:val="18"/>
        </w:rPr>
      </w:pPr>
      <w:r w:rsidRPr="00BA5B9C">
        <w:rPr>
          <w:sz w:val="18"/>
          <w:szCs w:val="18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26"/>
        <w:gridCol w:w="1101"/>
        <w:gridCol w:w="1048"/>
        <w:gridCol w:w="1048"/>
        <w:gridCol w:w="1047"/>
      </w:tblGrid>
      <w:tr w:rsidR="004F16A5" w14:paraId="00FD8509" w14:textId="77777777" w:rsidTr="000F5192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F5144" w14:textId="7128684F" w:rsidR="004124F5" w:rsidRPr="00BA5B9C" w:rsidRDefault="00000000" w:rsidP="004124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Appendix Table 2.</w:t>
            </w:r>
            <w:r w:rsidRPr="00BA5B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stimates</w:t>
            </w:r>
            <w:r w:rsidRPr="00BA5B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f the </w:t>
            </w:r>
            <w:r w:rsidRPr="00BA5B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  <w:r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tandardized </w:t>
            </w:r>
            <w:r w:rsidRPr="00BA5B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Regression Weights of the Model</w:t>
            </w:r>
            <w:r w:rsidRPr="00BA5B9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 (n=842)</w:t>
            </w:r>
          </w:p>
        </w:tc>
      </w:tr>
      <w:tr w:rsidR="004F16A5" w14:paraId="59C647AE" w14:textId="77777777" w:rsidTr="000F5192">
        <w:trPr>
          <w:trHeight w:val="60"/>
        </w:trPr>
        <w:tc>
          <w:tcPr>
            <w:tcW w:w="2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49E4" w14:textId="77777777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nificant path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07C55" w14:textId="77777777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ll Mode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E9951" w14:textId="77777777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C7EBF" w14:textId="77777777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73E19" w14:textId="77777777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 3</w:t>
            </w:r>
          </w:p>
        </w:tc>
      </w:tr>
      <w:tr w:rsidR="004F16A5" w14:paraId="5E666439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F21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iety --&gt; Organizational suppor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F491" w14:textId="1ECFD0C6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.25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0E67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7A4F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E9F6" w14:textId="227CE97E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.252***</w:t>
            </w:r>
          </w:p>
        </w:tc>
      </w:tr>
      <w:tr w:rsidR="004F16A5" w14:paraId="1238EAD8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117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iety --&gt; Perceived workloa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5C9" w14:textId="3699EBBA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2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656" w14:textId="4F3D2077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2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ED86" w14:textId="38F02F81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2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14EF" w14:textId="59D46D8B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327***</w:t>
            </w:r>
          </w:p>
        </w:tc>
      </w:tr>
      <w:tr w:rsidR="004F16A5" w14:paraId="267C2EF9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807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ganizational support --&gt; Affective commit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59EE" w14:textId="49F5187C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44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BA95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A5AB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6C2A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F16A5" w14:paraId="2F0F5F90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447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iety --&gt; Affective commit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9127" w14:textId="50E00DDA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.34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4D96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4F77" w14:textId="715B2993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.463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73D4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F16A5" w14:paraId="565A2DDC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DF17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ceived workload --&gt; Affective commit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7602" w14:textId="3E8052CA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1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FFEB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C85E" w14:textId="49A942D3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17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8A80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F16A5" w14:paraId="490A2200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733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fective commitment --&gt; Work engage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770B" w14:textId="5E2341F1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57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C0D5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6B12" w14:textId="7D7579D5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73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5427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F16A5" w14:paraId="62198533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3EEE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ganizational support --&gt; Work engage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FDA4" w14:textId="0CE151EA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3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3380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94CF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A4D6" w14:textId="091741B5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429***</w:t>
            </w:r>
          </w:p>
        </w:tc>
      </w:tr>
      <w:tr w:rsidR="004F16A5" w14:paraId="0B76D962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DF1B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xiety --&gt; Work engage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BFAA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A0B8" w14:textId="771347CC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.45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8305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17EE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F16A5" w14:paraId="43771A90" w14:textId="77777777" w:rsidTr="000F5192">
        <w:trPr>
          <w:trHeight w:val="300"/>
        </w:trPr>
        <w:tc>
          <w:tcPr>
            <w:tcW w:w="2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E48DC" w14:textId="77777777" w:rsidR="004124F5" w:rsidRPr="00BA5B9C" w:rsidRDefault="00000000" w:rsidP="000F51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ceived workload --&gt; Work engagemen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E0BF8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E0017" w14:textId="39B663C2" w:rsidR="004124F5" w:rsidRPr="00BA5B9C" w:rsidRDefault="00000000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20**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6216A" w14:textId="77777777" w:rsidR="004124F5" w:rsidRPr="00BA5B9C" w:rsidRDefault="004124F5" w:rsidP="000F519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C95AE" w14:textId="013392A4" w:rsidR="004124F5" w:rsidRPr="00BA5B9C" w:rsidRDefault="00000000" w:rsidP="009515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5B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14***</w:t>
            </w:r>
          </w:p>
        </w:tc>
      </w:tr>
    </w:tbl>
    <w:p w14:paraId="649678AA" w14:textId="66539536" w:rsidR="00CC3DD8" w:rsidRPr="00BA5B9C" w:rsidRDefault="00000000" w:rsidP="000E400A">
      <w:pPr>
        <w:spacing w:line="360" w:lineRule="auto"/>
        <w:rPr>
          <w:rFonts w:ascii="Times New Roman" w:eastAsia="仿宋" w:hAnsi="Times New Roman" w:cs="Times New Roman (正文 CS 字体)"/>
          <w:sz w:val="18"/>
          <w:szCs w:val="18"/>
        </w:rPr>
      </w:pPr>
      <w:r w:rsidRPr="00BA5B9C">
        <w:rPr>
          <w:rFonts w:ascii="Times New Roman" w:eastAsia="仿宋" w:hAnsi="Times New Roman"/>
          <w:sz w:val="18"/>
          <w:szCs w:val="18"/>
        </w:rPr>
        <w:t xml:space="preserve">Note: </w:t>
      </w:r>
      <w:bookmarkStart w:id="2" w:name="OLE_LINK2"/>
      <w:bookmarkStart w:id="3" w:name="OLE_LINK1"/>
      <w:r w:rsidRPr="00BA5B9C">
        <w:rPr>
          <w:rFonts w:ascii="Times New Roman" w:eastAsia="等线" w:hAnsi="Times New Roman" w:cs="Times New Roman"/>
          <w:kern w:val="0"/>
          <w:sz w:val="18"/>
          <w:szCs w:val="18"/>
        </w:rPr>
        <w:t>***p</w:t>
      </w:r>
      <w:r w:rsidRPr="00BA5B9C">
        <w:rPr>
          <w:rFonts w:ascii="Times New Roman" w:eastAsia="等线" w:hAnsi="Times New Roman" w:cs="Times New Roman" w:hint="eastAsia"/>
          <w:kern w:val="0"/>
          <w:sz w:val="18"/>
          <w:szCs w:val="18"/>
        </w:rPr>
        <w:t>&lt;</w:t>
      </w:r>
      <w:r w:rsidR="00FD35E3" w:rsidRPr="00BA5B9C">
        <w:rPr>
          <w:rFonts w:ascii="Times New Roman" w:eastAsia="等线" w:hAnsi="Times New Roman" w:cs="Times New Roman"/>
          <w:kern w:val="0"/>
          <w:sz w:val="18"/>
          <w:szCs w:val="18"/>
        </w:rPr>
        <w:t>.001 (two-tailed);</w:t>
      </w:r>
      <w:r w:rsidR="000E400A" w:rsidRPr="00BA5B9C">
        <w:rPr>
          <w:rFonts w:ascii="Times New Roman" w:eastAsia="仿宋" w:hAnsi="Times New Roman" w:cs="Times New Roman (正文 CS 字体)" w:hint="eastAsia"/>
          <w:sz w:val="18"/>
          <w:szCs w:val="18"/>
        </w:rPr>
        <w:t xml:space="preserve"> </w:t>
      </w:r>
      <w:r w:rsidR="00FD35E3" w:rsidRPr="00BA5B9C">
        <w:rPr>
          <w:rFonts w:ascii="Times New Roman" w:eastAsia="等线" w:hAnsi="Times New Roman" w:cs="Times New Roman"/>
          <w:kern w:val="0"/>
          <w:sz w:val="18"/>
          <w:szCs w:val="18"/>
        </w:rPr>
        <w:t>Model 1: anxiety, perceived workload, job engagement;</w:t>
      </w:r>
      <w:r w:rsidR="000E400A" w:rsidRPr="00BA5B9C">
        <w:rPr>
          <w:rFonts w:ascii="Times New Roman" w:eastAsia="仿宋" w:hAnsi="Times New Roman" w:cs="Times New Roman (正文 CS 字体)"/>
          <w:sz w:val="18"/>
          <w:szCs w:val="18"/>
        </w:rPr>
        <w:t xml:space="preserve"> </w:t>
      </w:r>
      <w:r w:rsidRPr="00BA5B9C">
        <w:rPr>
          <w:rFonts w:ascii="Times New Roman" w:eastAsia="等线" w:hAnsi="Times New Roman" w:cs="Times New Roman"/>
          <w:kern w:val="0"/>
          <w:sz w:val="18"/>
          <w:szCs w:val="18"/>
        </w:rPr>
        <w:t>Model 2: anxiety, perceived workload, affective commitment, job engagement</w:t>
      </w:r>
      <w:bookmarkEnd w:id="2"/>
      <w:bookmarkEnd w:id="3"/>
      <w:r w:rsidR="00FD35E3" w:rsidRPr="00BA5B9C">
        <w:rPr>
          <w:rFonts w:ascii="Times New Roman" w:eastAsia="等线" w:hAnsi="Times New Roman" w:cs="Times New Roman"/>
          <w:kern w:val="0"/>
          <w:sz w:val="18"/>
          <w:szCs w:val="18"/>
        </w:rPr>
        <w:t>;</w:t>
      </w:r>
      <w:r w:rsidR="000E400A" w:rsidRPr="00BA5B9C">
        <w:rPr>
          <w:rFonts w:ascii="Times New Roman" w:eastAsia="仿宋" w:hAnsi="Times New Roman" w:cs="Times New Roman (正文 CS 字体)"/>
          <w:sz w:val="18"/>
          <w:szCs w:val="18"/>
        </w:rPr>
        <w:t xml:space="preserve"> </w:t>
      </w:r>
      <w:r w:rsidR="00FD35E3" w:rsidRPr="00BA5B9C">
        <w:rPr>
          <w:rFonts w:ascii="Times New Roman" w:eastAsia="等线" w:hAnsi="Times New Roman" w:cs="Times New Roman"/>
          <w:kern w:val="0"/>
          <w:sz w:val="18"/>
          <w:szCs w:val="18"/>
        </w:rPr>
        <w:t>Model 3: anxiety, perceived workload, perceived organizational support, job engagement.</w:t>
      </w:r>
    </w:p>
    <w:p w14:paraId="66721EF1" w14:textId="77777777" w:rsidR="00CC3DD8" w:rsidRPr="00BA5B9C" w:rsidRDefault="00CC3DD8" w:rsidP="00CC3DD8">
      <w:pPr>
        <w:rPr>
          <w:sz w:val="18"/>
          <w:szCs w:val="18"/>
        </w:rPr>
      </w:pPr>
    </w:p>
    <w:p w14:paraId="4319FB23" w14:textId="4C8A3D02" w:rsidR="00CC3DD8" w:rsidRPr="00BA5B9C" w:rsidRDefault="00CC3DD8" w:rsidP="00CC3DD8">
      <w:pPr>
        <w:rPr>
          <w:sz w:val="18"/>
          <w:szCs w:val="18"/>
        </w:rPr>
      </w:pPr>
    </w:p>
    <w:sectPr w:rsidR="00CC3DD8" w:rsidRPr="00BA5B9C" w:rsidSect="00EE0B63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2CA0C3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178631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58840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3F244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2A6DF5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120AE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F49B0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F26E5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90BDA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304AB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7212E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E847DD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90C0B0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26048193">
    <w:abstractNumId w:val="11"/>
  </w:num>
  <w:num w:numId="2" w16cid:durableId="1205676773">
    <w:abstractNumId w:val="12"/>
  </w:num>
  <w:num w:numId="3" w16cid:durableId="2072655357">
    <w:abstractNumId w:val="10"/>
  </w:num>
  <w:num w:numId="4" w16cid:durableId="1175538589">
    <w:abstractNumId w:val="9"/>
  </w:num>
  <w:num w:numId="5" w16cid:durableId="183253221">
    <w:abstractNumId w:val="7"/>
  </w:num>
  <w:num w:numId="6" w16cid:durableId="823934201">
    <w:abstractNumId w:val="6"/>
  </w:num>
  <w:num w:numId="7" w16cid:durableId="1684430397">
    <w:abstractNumId w:val="5"/>
  </w:num>
  <w:num w:numId="8" w16cid:durableId="1815677706">
    <w:abstractNumId w:val="4"/>
  </w:num>
  <w:num w:numId="9" w16cid:durableId="1707564894">
    <w:abstractNumId w:val="8"/>
  </w:num>
  <w:num w:numId="10" w16cid:durableId="793135690">
    <w:abstractNumId w:val="3"/>
  </w:num>
  <w:num w:numId="11" w16cid:durableId="238104800">
    <w:abstractNumId w:val="2"/>
  </w:num>
  <w:num w:numId="12" w16cid:durableId="1717731118">
    <w:abstractNumId w:val="1"/>
  </w:num>
  <w:num w:numId="13" w16cid:durableId="76828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6|207|197|207|190|197|185|201|197|203|190|197|200|199|197|206|187|"/>
    <w:docVar w:name="Username" w:val="Editor"/>
  </w:docVars>
  <w:rsids>
    <w:rsidRoot w:val="00F5453F"/>
    <w:rsid w:val="000C1B99"/>
    <w:rsid w:val="000E400A"/>
    <w:rsid w:val="000F5192"/>
    <w:rsid w:val="00114170"/>
    <w:rsid w:val="0012000E"/>
    <w:rsid w:val="0019525F"/>
    <w:rsid w:val="001C42FA"/>
    <w:rsid w:val="001D3078"/>
    <w:rsid w:val="001E7BDE"/>
    <w:rsid w:val="00217CD1"/>
    <w:rsid w:val="002C3592"/>
    <w:rsid w:val="00316AB0"/>
    <w:rsid w:val="00326BD6"/>
    <w:rsid w:val="004124F5"/>
    <w:rsid w:val="0047451A"/>
    <w:rsid w:val="004F16A5"/>
    <w:rsid w:val="00603335"/>
    <w:rsid w:val="007B6B06"/>
    <w:rsid w:val="00853F3B"/>
    <w:rsid w:val="00854946"/>
    <w:rsid w:val="008F7420"/>
    <w:rsid w:val="009515D1"/>
    <w:rsid w:val="009627BC"/>
    <w:rsid w:val="00991925"/>
    <w:rsid w:val="00AD5D3F"/>
    <w:rsid w:val="00BA5B9C"/>
    <w:rsid w:val="00C4135A"/>
    <w:rsid w:val="00C458D7"/>
    <w:rsid w:val="00C6206E"/>
    <w:rsid w:val="00C63608"/>
    <w:rsid w:val="00C81AB9"/>
    <w:rsid w:val="00CC3DD8"/>
    <w:rsid w:val="00D115E6"/>
    <w:rsid w:val="00DF4956"/>
    <w:rsid w:val="00E209D0"/>
    <w:rsid w:val="00E82AD5"/>
    <w:rsid w:val="00EE0B63"/>
    <w:rsid w:val="00F5453F"/>
    <w:rsid w:val="00F64DDB"/>
    <w:rsid w:val="00FD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E8BF"/>
  <w15:chartTrackingRefBased/>
  <w15:docId w15:val="{548A1A19-3AC9-4C8C-901B-3C6FC970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F5453F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BA5B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A5B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A5B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A5B9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A5B9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A5B9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A5B9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A5B9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A5B9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0C1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0C1B99"/>
    <w:rPr>
      <w:sz w:val="18"/>
      <w:szCs w:val="18"/>
      <w:lang w:val="en-GB"/>
    </w:rPr>
  </w:style>
  <w:style w:type="paragraph" w:styleId="a8">
    <w:name w:val="footer"/>
    <w:basedOn w:val="a2"/>
    <w:link w:val="a9"/>
    <w:uiPriority w:val="99"/>
    <w:unhideWhenUsed/>
    <w:rsid w:val="000C1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0C1B99"/>
    <w:rPr>
      <w:sz w:val="18"/>
      <w:szCs w:val="18"/>
      <w:lang w:val="en-GB"/>
    </w:rPr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3"/>
    <w:link w:val="ab"/>
    <w:uiPriority w:val="99"/>
    <w:semiHidden/>
    <w:rPr>
      <w:rFonts w:ascii="Tahoma" w:hAnsi="Tahoma" w:cs="Tahoma"/>
      <w:sz w:val="16"/>
      <w:szCs w:val="20"/>
    </w:rPr>
  </w:style>
  <w:style w:type="paragraph" w:styleId="ad">
    <w:name w:val="Revision"/>
    <w:hidden/>
    <w:uiPriority w:val="99"/>
    <w:semiHidden/>
    <w:rsid w:val="00BA5B9C"/>
    <w:rPr>
      <w:lang w:val="en-GB"/>
    </w:rPr>
  </w:style>
  <w:style w:type="numbering" w:styleId="111111">
    <w:name w:val="Outline List 2"/>
    <w:basedOn w:val="a5"/>
    <w:uiPriority w:val="99"/>
    <w:semiHidden/>
    <w:unhideWhenUsed/>
    <w:rsid w:val="00BA5B9C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BA5B9C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BA5B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BA5B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BA5B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BA5B9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BA5B9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BA5B9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BA5B9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BA5B9C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BA5B9C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BA5B9C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BA5B9C"/>
    <w:rPr>
      <w:rFonts w:ascii="Tahoma" w:hAnsi="Tahoma" w:cs="Tahoma"/>
      <w:sz w:val="16"/>
      <w:szCs w:val="18"/>
      <w:lang w:val="en-US"/>
    </w:rPr>
  </w:style>
  <w:style w:type="character" w:customStyle="1" w:styleId="af">
    <w:name w:val="批注框文本 字符"/>
    <w:basedOn w:val="a3"/>
    <w:link w:val="ae"/>
    <w:uiPriority w:val="99"/>
    <w:semiHidden/>
    <w:rsid w:val="00BA5B9C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BA5B9C"/>
  </w:style>
  <w:style w:type="paragraph" w:styleId="af1">
    <w:name w:val="Block Text"/>
    <w:basedOn w:val="a2"/>
    <w:uiPriority w:val="99"/>
    <w:semiHidden/>
    <w:unhideWhenUsed/>
    <w:rsid w:val="00BA5B9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BA5B9C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BA5B9C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BA5B9C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BA5B9C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BA5B9C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BA5B9C"/>
    <w:rPr>
      <w:sz w:val="16"/>
      <w:szCs w:val="16"/>
      <w:lang w:val="en-GB"/>
    </w:rPr>
  </w:style>
  <w:style w:type="paragraph" w:styleId="af4">
    <w:name w:val="Body Text First Indent"/>
    <w:basedOn w:val="af2"/>
    <w:link w:val="af5"/>
    <w:uiPriority w:val="99"/>
    <w:semiHidden/>
    <w:unhideWhenUsed/>
    <w:rsid w:val="00BA5B9C"/>
    <w:pPr>
      <w:spacing w:after="0"/>
      <w:ind w:firstLine="360"/>
    </w:pPr>
  </w:style>
  <w:style w:type="character" w:customStyle="1" w:styleId="af5">
    <w:name w:val="正文文本首行缩进 字符"/>
    <w:basedOn w:val="af3"/>
    <w:link w:val="af4"/>
    <w:uiPriority w:val="99"/>
    <w:semiHidden/>
    <w:rsid w:val="00BA5B9C"/>
    <w:rPr>
      <w:lang w:val="en-GB"/>
    </w:rPr>
  </w:style>
  <w:style w:type="paragraph" w:styleId="af6">
    <w:name w:val="Body Text Indent"/>
    <w:basedOn w:val="a2"/>
    <w:link w:val="af7"/>
    <w:uiPriority w:val="99"/>
    <w:semiHidden/>
    <w:unhideWhenUsed/>
    <w:rsid w:val="00BA5B9C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BA5B9C"/>
    <w:rPr>
      <w:lang w:val="en-GB"/>
    </w:rPr>
  </w:style>
  <w:style w:type="paragraph" w:styleId="25">
    <w:name w:val="Body Text First Indent 2"/>
    <w:basedOn w:val="af6"/>
    <w:link w:val="26"/>
    <w:uiPriority w:val="99"/>
    <w:semiHidden/>
    <w:unhideWhenUsed/>
    <w:rsid w:val="00BA5B9C"/>
    <w:pPr>
      <w:spacing w:after="0"/>
      <w:ind w:firstLine="360"/>
    </w:pPr>
  </w:style>
  <w:style w:type="character" w:customStyle="1" w:styleId="26">
    <w:name w:val="正文文本首行缩进 2 字符"/>
    <w:basedOn w:val="af7"/>
    <w:link w:val="25"/>
    <w:uiPriority w:val="99"/>
    <w:semiHidden/>
    <w:rsid w:val="00BA5B9C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BA5B9C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BA5B9C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BA5B9C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BA5B9C"/>
    <w:rPr>
      <w:sz w:val="16"/>
      <w:szCs w:val="16"/>
      <w:lang w:val="en-GB"/>
    </w:rPr>
  </w:style>
  <w:style w:type="character" w:styleId="af8">
    <w:name w:val="Book Title"/>
    <w:basedOn w:val="a3"/>
    <w:uiPriority w:val="33"/>
    <w:qFormat/>
    <w:rsid w:val="00BA5B9C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BA5B9C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BA5B9C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BA5B9C"/>
    <w:rPr>
      <w:lang w:val="en-GB"/>
    </w:rPr>
  </w:style>
  <w:style w:type="table" w:styleId="afc">
    <w:name w:val="Colorful Grid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CCE8C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CCE8C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CCE8C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CCE8C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CCE8C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CCE8C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CCE8C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CCE8C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CCE8C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CCE8C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CCE8C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CCE8C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insideH w:val="single" w:sz="4" w:space="0" w:color="CCE8C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CCE8C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CCE8C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A5B9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CCE8CF" w:themeColor="background1"/>
      </w:rPr>
      <w:tblPr/>
      <w:tcPr>
        <w:tcBorders>
          <w:bottom w:val="single" w:sz="12" w:space="0" w:color="CCE8C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000000" w:themeFill="text1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264378" w:themeFill="accent1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9D470D" w:themeFill="accent2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636363" w:themeFill="accent3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997300" w:themeFill="accent4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255D91" w:themeFill="accent5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  <w:color w:val="CCE8CF" w:themeColor="background1"/>
      </w:rPr>
      <w:tblPr/>
      <w:tcPr>
        <w:tcBorders>
          <w:top w:val="single" w:sz="6" w:space="0" w:color="CCE8CF" w:themeColor="background1"/>
        </w:tcBorders>
        <w:shd w:val="clear" w:color="auto" w:fill="43672A" w:themeFill="accent6" w:themeFillShade="99"/>
      </w:tcPr>
    </w:tblStylePr>
    <w:tblStylePr w:type="fir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CCE8C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b"/>
    <w:next w:val="ab"/>
    <w:link w:val="aff0"/>
    <w:uiPriority w:val="99"/>
    <w:semiHidden/>
    <w:unhideWhenUsed/>
    <w:rsid w:val="00BA5B9C"/>
    <w:rPr>
      <w:b/>
      <w:bCs/>
    </w:rPr>
  </w:style>
  <w:style w:type="character" w:customStyle="1" w:styleId="aff0">
    <w:name w:val="批注主题 字符"/>
    <w:basedOn w:val="ac"/>
    <w:link w:val="aff"/>
    <w:uiPriority w:val="99"/>
    <w:semiHidden/>
    <w:rsid w:val="00BA5B9C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A5B9C"/>
    <w:rPr>
      <w:color w:val="CCE8C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CE8C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CE8C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CE8C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CCE8C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BA5B9C"/>
  </w:style>
  <w:style w:type="character" w:customStyle="1" w:styleId="aff3">
    <w:name w:val="日期 字符"/>
    <w:basedOn w:val="a3"/>
    <w:link w:val="aff2"/>
    <w:uiPriority w:val="99"/>
    <w:semiHidden/>
    <w:rsid w:val="00BA5B9C"/>
    <w:rPr>
      <w:lang w:val="en-GB"/>
    </w:rPr>
  </w:style>
  <w:style w:type="paragraph" w:styleId="aff4">
    <w:name w:val="Document Map"/>
    <w:basedOn w:val="a2"/>
    <w:link w:val="aff5"/>
    <w:uiPriority w:val="99"/>
    <w:semiHidden/>
    <w:unhideWhenUsed/>
    <w:rsid w:val="00BA5B9C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BA5B9C"/>
    <w:rPr>
      <w:rFonts w:ascii="Segoe UI" w:hAnsi="Segoe UI" w:cs="Segoe UI"/>
      <w:sz w:val="16"/>
      <w:szCs w:val="16"/>
      <w:lang w:val="en-GB"/>
    </w:rPr>
  </w:style>
  <w:style w:type="paragraph" w:styleId="aff6">
    <w:name w:val="E-mail Signature"/>
    <w:basedOn w:val="a2"/>
    <w:link w:val="aff7"/>
    <w:uiPriority w:val="99"/>
    <w:semiHidden/>
    <w:unhideWhenUsed/>
    <w:rsid w:val="00BA5B9C"/>
  </w:style>
  <w:style w:type="character" w:customStyle="1" w:styleId="aff7">
    <w:name w:val="电子邮件签名 字符"/>
    <w:basedOn w:val="a3"/>
    <w:link w:val="aff6"/>
    <w:uiPriority w:val="99"/>
    <w:semiHidden/>
    <w:rsid w:val="00BA5B9C"/>
    <w:rPr>
      <w:lang w:val="en-GB"/>
    </w:rPr>
  </w:style>
  <w:style w:type="character" w:styleId="aff8">
    <w:name w:val="Emphasis"/>
    <w:basedOn w:val="a3"/>
    <w:uiPriority w:val="20"/>
    <w:qFormat/>
    <w:rsid w:val="00BA5B9C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BA5B9C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BA5B9C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BA5B9C"/>
    <w:rPr>
      <w:sz w:val="20"/>
      <w:szCs w:val="20"/>
      <w:lang w:val="en-GB"/>
    </w:rPr>
  </w:style>
  <w:style w:type="paragraph" w:styleId="affc">
    <w:name w:val="envelope address"/>
    <w:basedOn w:val="a2"/>
    <w:uiPriority w:val="99"/>
    <w:semiHidden/>
    <w:unhideWhenUsed/>
    <w:rsid w:val="00BA5B9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BA5B9C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BA5B9C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BA5B9C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BA5B9C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BA5B9C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BA5B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A5B9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A5B9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A5B9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A5B9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A5B9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A5B9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A5B9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A5B9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BA5B9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A5B9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A5B9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A5B9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BA5B9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A5B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A5B9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A5B9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A5B9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A5B9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A5B9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A5B9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A5B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A5B9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BA5B9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A5B9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A5B9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A5B9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BA5B9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BA5B9C"/>
    <w:tblPr>
      <w:tblStyleRowBandSize w:val="1"/>
      <w:tblStyleColBandSize w:val="1"/>
      <w:tblBorders>
        <w:top w:val="single" w:sz="4" w:space="0" w:color="CCE8CF" w:themeColor="background1"/>
        <w:left w:val="single" w:sz="4" w:space="0" w:color="CCE8CF" w:themeColor="background1"/>
        <w:bottom w:val="single" w:sz="4" w:space="0" w:color="CCE8CF" w:themeColor="background1"/>
        <w:right w:val="single" w:sz="4" w:space="0" w:color="CCE8CF" w:themeColor="background1"/>
        <w:insideH w:val="single" w:sz="4" w:space="0" w:color="CCE8CF" w:themeColor="background1"/>
        <w:insideV w:val="single" w:sz="4" w:space="0" w:color="CCE8C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CCE8CF" w:themeColor="background1"/>
      </w:rPr>
      <w:tblPr/>
      <w:tcPr>
        <w:tcBorders>
          <w:left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left w:val="single" w:sz="4" w:space="0" w:color="CCE8CF" w:themeColor="background1"/>
          <w:bottom w:val="single" w:sz="4" w:space="0" w:color="CCE8C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CE8CF" w:themeColor="background1"/>
      </w:rPr>
      <w:tblPr/>
      <w:tcPr>
        <w:tcBorders>
          <w:top w:val="single" w:sz="4" w:space="0" w:color="CCE8CF" w:themeColor="background1"/>
          <w:bottom w:val="single" w:sz="4" w:space="0" w:color="CCE8CF" w:themeColor="background1"/>
          <w:right w:val="single" w:sz="4" w:space="0" w:color="CCE8C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A5B9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A5B9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BA5B9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A5B9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A5B9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A5B9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BA5B9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A5B9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A5B9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A5B9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A5B9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A5B9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A5B9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A5B9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rsid w:val="00BA5B9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A5B9C"/>
  </w:style>
  <w:style w:type="paragraph" w:styleId="HTML0">
    <w:name w:val="HTML Address"/>
    <w:basedOn w:val="a2"/>
    <w:link w:val="HTML1"/>
    <w:uiPriority w:val="99"/>
    <w:semiHidden/>
    <w:unhideWhenUsed/>
    <w:rsid w:val="00BA5B9C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BA5B9C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BA5B9C"/>
    <w:rPr>
      <w:i/>
      <w:iCs/>
    </w:rPr>
  </w:style>
  <w:style w:type="character" w:styleId="HTML3">
    <w:name w:val="HTML Code"/>
    <w:basedOn w:val="a3"/>
    <w:uiPriority w:val="99"/>
    <w:semiHidden/>
    <w:unhideWhenUsed/>
    <w:rsid w:val="00BA5B9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A5B9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A5B9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A5B9C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BA5B9C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BA5B9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A5B9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A5B9C"/>
    <w:rPr>
      <w:i/>
      <w:iCs/>
    </w:rPr>
  </w:style>
  <w:style w:type="character" w:styleId="afff2">
    <w:name w:val="Hyperlink"/>
    <w:basedOn w:val="a3"/>
    <w:uiPriority w:val="99"/>
    <w:semiHidden/>
    <w:unhideWhenUsed/>
    <w:rsid w:val="00BA5B9C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BA5B9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BA5B9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BA5B9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BA5B9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BA5B9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A5B9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A5B9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A5B9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A5B9C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BA5B9C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BA5B9C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BA5B9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BA5B9C"/>
    <w:rPr>
      <w:i/>
      <w:iCs/>
      <w:color w:val="4472C4" w:themeColor="accent1"/>
      <w:lang w:val="en-GB"/>
    </w:rPr>
  </w:style>
  <w:style w:type="character" w:styleId="afff7">
    <w:name w:val="Intense Reference"/>
    <w:basedOn w:val="a3"/>
    <w:uiPriority w:val="32"/>
    <w:qFormat/>
    <w:rsid w:val="00BA5B9C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A5B9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A5B9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BA5B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A5B9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A5B9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A5B9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A5B9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A5B9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A5B9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BA5B9C"/>
  </w:style>
  <w:style w:type="paragraph" w:styleId="afffc">
    <w:name w:val="List"/>
    <w:basedOn w:val="a2"/>
    <w:uiPriority w:val="99"/>
    <w:semiHidden/>
    <w:unhideWhenUsed/>
    <w:rsid w:val="00BA5B9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BA5B9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BA5B9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A5B9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A5B9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A5B9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A5B9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A5B9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A5B9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A5B9C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BA5B9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BA5B9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BA5B9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A5B9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A5B9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A5B9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A5B9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A5B9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A5B9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A5B9C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BA5B9C"/>
    <w:pPr>
      <w:ind w:left="720"/>
      <w:contextualSpacing/>
    </w:pPr>
  </w:style>
  <w:style w:type="table" w:styleId="13">
    <w:name w:val="List Table 1 Light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BA5B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BA5B9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A5B9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BA5B9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A5B9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A5B9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A5B9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BA5B9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BA5B9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A5B9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A5B9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A5B9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A5B9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A5B9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A5B9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CCE8C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CCE8C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CCE8C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A5B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A5B9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BA5B9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A5B9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A5B9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A5B9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BA5B9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A5B9C"/>
    <w:rPr>
      <w:color w:val="CCE8C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CCE8C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CCE8C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CCE8C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CCE8CF" w:themeColor="background1"/>
        </w:tcBorders>
      </w:tcPr>
    </w:tblStylePr>
    <w:tblStylePr w:type="band1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2Vert">
      <w:tblPr/>
      <w:tcPr>
        <w:tcBorders>
          <w:left w:val="single" w:sz="4" w:space="0" w:color="CCE8CF" w:themeColor="background1"/>
          <w:right w:val="single" w:sz="4" w:space="0" w:color="CCE8CF" w:themeColor="background1"/>
        </w:tcBorders>
      </w:tcPr>
    </w:tblStylePr>
    <w:tblStylePr w:type="band1Horz">
      <w:tblPr/>
      <w:tcPr>
        <w:tcBorders>
          <w:top w:val="single" w:sz="4" w:space="0" w:color="CCE8CF" w:themeColor="background1"/>
          <w:bottom w:val="single" w:sz="4" w:space="0" w:color="CCE8C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A5B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A5B9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BA5B9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A5B9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A5B9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A5B9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BA5B9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A5B9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CCE8C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A5B9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CCE8C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A5B9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CCE8C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A5B9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CCE8C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A5B9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CCE8C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A5B9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CCE8C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A5B9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CCE8C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BA5B9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0">
    <w:name w:val="宏文本 字符"/>
    <w:basedOn w:val="a3"/>
    <w:link w:val="affff"/>
    <w:uiPriority w:val="99"/>
    <w:semiHidden/>
    <w:rsid w:val="00BA5B9C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A5B9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CCE8C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A5B9C"/>
    <w:tblPr>
      <w:tblStyleRowBandSize w:val="1"/>
      <w:tblStyleColBandSize w:val="1"/>
      <w:tblBorders>
        <w:top w:val="single" w:sz="8" w:space="0" w:color="CCE8CF" w:themeColor="background1"/>
        <w:left w:val="single" w:sz="8" w:space="0" w:color="CCE8CF" w:themeColor="background1"/>
        <w:bottom w:val="single" w:sz="8" w:space="0" w:color="CCE8CF" w:themeColor="background1"/>
        <w:right w:val="single" w:sz="8" w:space="0" w:color="CCE8CF" w:themeColor="background1"/>
        <w:insideH w:val="single" w:sz="6" w:space="0" w:color="CCE8CF" w:themeColor="background1"/>
        <w:insideV w:val="single" w:sz="6" w:space="0" w:color="CCE8C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CCE8CF" w:themeColor="background1"/>
      </w:rPr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24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CCE8CF" w:themeColor="background1"/>
      </w:rPr>
      <w:tblPr/>
      <w:tcPr>
        <w:tcBorders>
          <w:top w:val="single" w:sz="24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single" w:sz="8" w:space="0" w:color="CCE8C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CCE8CF" w:themeColor="background1"/>
      </w:rPr>
      <w:tblPr/>
      <w:tcPr>
        <w:tcBorders>
          <w:left w:val="single" w:sz="8" w:space="0" w:color="CCE8CF" w:themeColor="background1"/>
          <w:right w:val="single" w:sz="24" w:space="0" w:color="CCE8C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CCE8CF" w:themeColor="background1"/>
      </w:rPr>
      <w:tblPr/>
      <w:tcPr>
        <w:tcBorders>
          <w:top w:val="nil"/>
          <w:left w:val="single" w:sz="24" w:space="0" w:color="CCE8C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CCE8CF" w:themeColor="background1"/>
          <w:left w:val="single" w:sz="8" w:space="0" w:color="CCE8CF" w:themeColor="background1"/>
          <w:bottom w:val="single" w:sz="8" w:space="0" w:color="CCE8CF" w:themeColor="background1"/>
          <w:right w:val="single" w:sz="8" w:space="0" w:color="CCE8CF" w:themeColor="background1"/>
          <w:insideH w:val="single" w:sz="8" w:space="0" w:color="CCE8CF" w:themeColor="background1"/>
          <w:insideV w:val="single" w:sz="8" w:space="0" w:color="CCE8C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A5B9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A5B9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CCE8C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CCE8C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A5B9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A5B9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semiHidden/>
    <w:unhideWhenUsed/>
    <w:rsid w:val="00BA5B9C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BA5B9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BA5B9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3">
    <w:name w:val="No Spacing"/>
    <w:uiPriority w:val="1"/>
    <w:qFormat/>
    <w:rsid w:val="00BA5B9C"/>
    <w:pPr>
      <w:widowControl w:val="0"/>
      <w:jc w:val="both"/>
    </w:pPr>
    <w:rPr>
      <w:lang w:val="en-GB"/>
    </w:rPr>
  </w:style>
  <w:style w:type="paragraph" w:styleId="affff4">
    <w:name w:val="Normal (Web)"/>
    <w:basedOn w:val="a2"/>
    <w:uiPriority w:val="99"/>
    <w:semiHidden/>
    <w:unhideWhenUsed/>
    <w:rsid w:val="00BA5B9C"/>
    <w:rPr>
      <w:rFonts w:ascii="Times New Roman" w:hAnsi="Times New Roman"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BA5B9C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BA5B9C"/>
  </w:style>
  <w:style w:type="character" w:customStyle="1" w:styleId="affff7">
    <w:name w:val="注释标题 字符"/>
    <w:basedOn w:val="a3"/>
    <w:link w:val="affff6"/>
    <w:uiPriority w:val="99"/>
    <w:semiHidden/>
    <w:rsid w:val="00BA5B9C"/>
    <w:rPr>
      <w:lang w:val="en-GB"/>
    </w:rPr>
  </w:style>
  <w:style w:type="character" w:styleId="affff8">
    <w:name w:val="page number"/>
    <w:basedOn w:val="a3"/>
    <w:uiPriority w:val="99"/>
    <w:semiHidden/>
    <w:unhideWhenUsed/>
    <w:rsid w:val="00BA5B9C"/>
  </w:style>
  <w:style w:type="character" w:styleId="affff9">
    <w:name w:val="Placeholder Text"/>
    <w:basedOn w:val="a3"/>
    <w:uiPriority w:val="99"/>
    <w:semiHidden/>
    <w:rsid w:val="00BA5B9C"/>
    <w:rPr>
      <w:color w:val="808080"/>
    </w:rPr>
  </w:style>
  <w:style w:type="table" w:styleId="17">
    <w:name w:val="Plain Table 1"/>
    <w:basedOn w:val="a4"/>
    <w:uiPriority w:val="41"/>
    <w:rsid w:val="00BA5B9C"/>
    <w:tblPr>
      <w:tblStyleRowBandSize w:val="1"/>
      <w:tblStyleColBandSize w:val="1"/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80C687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  <w:style w:type="table" w:styleId="2f1">
    <w:name w:val="Plain Table 2"/>
    <w:basedOn w:val="a4"/>
    <w:uiPriority w:val="42"/>
    <w:rsid w:val="00BA5B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BA5B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BA5B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  <w:style w:type="table" w:styleId="58">
    <w:name w:val="Plain Table 5"/>
    <w:basedOn w:val="a4"/>
    <w:uiPriority w:val="45"/>
    <w:rsid w:val="00BA5B9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CE8C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CE8C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CE8C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CE8CF" w:themeFill="background1"/>
      </w:tc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BA5B9C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BA5B9C"/>
    <w:rPr>
      <w:rFonts w:ascii="Consolas" w:hAnsi="Consolas"/>
      <w:szCs w:val="21"/>
      <w:lang w:val="en-GB"/>
    </w:rPr>
  </w:style>
  <w:style w:type="paragraph" w:styleId="affffc">
    <w:name w:val="Quote"/>
    <w:basedOn w:val="a2"/>
    <w:next w:val="a2"/>
    <w:link w:val="affffd"/>
    <w:uiPriority w:val="29"/>
    <w:qFormat/>
    <w:rsid w:val="00BA5B9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BA5B9C"/>
    <w:rPr>
      <w:i/>
      <w:iCs/>
      <w:color w:val="404040" w:themeColor="text1" w:themeTint="BF"/>
      <w:lang w:val="en-GB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BA5B9C"/>
  </w:style>
  <w:style w:type="character" w:customStyle="1" w:styleId="afffff">
    <w:name w:val="称呼 字符"/>
    <w:basedOn w:val="a3"/>
    <w:link w:val="affffe"/>
    <w:uiPriority w:val="99"/>
    <w:semiHidden/>
    <w:rsid w:val="00BA5B9C"/>
    <w:rPr>
      <w:lang w:val="en-GB"/>
    </w:rPr>
  </w:style>
  <w:style w:type="paragraph" w:styleId="afffff0">
    <w:name w:val="Signature"/>
    <w:basedOn w:val="a2"/>
    <w:link w:val="afffff1"/>
    <w:uiPriority w:val="99"/>
    <w:semiHidden/>
    <w:unhideWhenUsed/>
    <w:rsid w:val="00BA5B9C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BA5B9C"/>
    <w:rPr>
      <w:lang w:val="en-GB"/>
    </w:rPr>
  </w:style>
  <w:style w:type="character" w:customStyle="1" w:styleId="SmartHyperlink1">
    <w:name w:val="Smart Hyperlink1"/>
    <w:basedOn w:val="a3"/>
    <w:uiPriority w:val="99"/>
    <w:semiHidden/>
    <w:unhideWhenUsed/>
    <w:rsid w:val="00BA5B9C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BA5B9C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BA5B9C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BA5B9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BA5B9C"/>
    <w:rPr>
      <w:color w:val="5A5A5A" w:themeColor="text1" w:themeTint="A5"/>
      <w:spacing w:val="15"/>
      <w:sz w:val="22"/>
      <w:lang w:val="en-GB"/>
    </w:rPr>
  </w:style>
  <w:style w:type="character" w:styleId="afffff5">
    <w:name w:val="Subtle Emphasis"/>
    <w:basedOn w:val="a3"/>
    <w:uiPriority w:val="19"/>
    <w:qFormat/>
    <w:rsid w:val="00BA5B9C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BA5B9C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BA5B9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BA5B9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BA5B9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BA5B9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BA5B9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BA5B9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BA5B9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BA5B9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BA5B9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BA5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BA5B9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BA5B9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BA5B9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BA5B9C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BA5B9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BA5B9C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BA5B9C"/>
  </w:style>
  <w:style w:type="table" w:styleId="afffffd">
    <w:name w:val="Table Professional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BA5B9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BA5B9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BA5B9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BA5B9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BA5B9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BA5B9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BA5B9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BA5B9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BA5B9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1">
    <w:name w:val="toa heading"/>
    <w:basedOn w:val="a2"/>
    <w:next w:val="a2"/>
    <w:uiPriority w:val="99"/>
    <w:semiHidden/>
    <w:unhideWhenUsed/>
    <w:rsid w:val="00BA5B9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BA5B9C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BA5B9C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BA5B9C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BA5B9C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BA5B9C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BA5B9C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BA5B9C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BA5B9C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BA5B9C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BA5B9C"/>
    <w:pPr>
      <w:outlineLvl w:val="9"/>
    </w:pPr>
  </w:style>
  <w:style w:type="character" w:customStyle="1" w:styleId="UnresolvedMention1">
    <w:name w:val="Unresolved Mention1"/>
    <w:basedOn w:val="a3"/>
    <w:uiPriority w:val="99"/>
    <w:semiHidden/>
    <w:unhideWhenUsed/>
    <w:rsid w:val="00BA5B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D7C50-78CC-4E5B-A302-30BDF7FC5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单 亚维</dc:creator>
  <cp:lastModifiedBy>Yawei Shan</cp:lastModifiedBy>
  <cp:revision>19</cp:revision>
  <dcterms:created xsi:type="dcterms:W3CDTF">2023-03-13T03:32:00Z</dcterms:created>
  <dcterms:modified xsi:type="dcterms:W3CDTF">2023-11-2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1-17T02:37:39Z</vt:filetime>
  </property>
</Properties>
</file>